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B1B8ED" w14:textId="77777777" w:rsidR="003C06DB" w:rsidRPr="00C66D12" w:rsidRDefault="003C06DB" w:rsidP="003C06DB">
      <w:pPr>
        <w:ind w:right="-52"/>
        <w:jc w:val="both"/>
        <w:rPr>
          <w:rFonts w:ascii="Arial" w:hAnsi="Arial" w:cs="Arial"/>
          <w:b/>
          <w:bCs/>
          <w:lang w:val="en-GB"/>
        </w:rPr>
      </w:pPr>
      <w:r w:rsidRPr="00C66D12">
        <w:rPr>
          <w:rFonts w:ascii="Arial" w:hAnsi="Arial" w:cs="Arial"/>
          <w:b/>
          <w:bCs/>
          <w:lang w:val="en-GB"/>
        </w:rPr>
        <w:t>Supplementary Table</w:t>
      </w:r>
      <w:r>
        <w:rPr>
          <w:rFonts w:ascii="Arial" w:hAnsi="Arial" w:cs="Arial"/>
          <w:b/>
          <w:bCs/>
          <w:lang w:val="en-GB"/>
        </w:rPr>
        <w:t xml:space="preserve"> 2. Top 25 </w:t>
      </w:r>
      <w:r w:rsidR="00C16F65">
        <w:rPr>
          <w:rFonts w:ascii="Arial" w:hAnsi="Arial" w:cs="Arial"/>
          <w:b/>
          <w:bCs/>
          <w:lang w:val="en-GB"/>
        </w:rPr>
        <w:t xml:space="preserve">negative </w:t>
      </w:r>
      <w:r>
        <w:rPr>
          <w:rFonts w:ascii="Arial" w:hAnsi="Arial" w:cs="Arial"/>
          <w:b/>
          <w:bCs/>
          <w:lang w:val="en-GB"/>
        </w:rPr>
        <w:t>marker genes for each cluster ranked by average log fold change.</w:t>
      </w:r>
    </w:p>
    <w:p w14:paraId="381022E8" w14:textId="77777777" w:rsidR="001026E5" w:rsidRDefault="001026E5" w:rsidP="003C06DB"/>
    <w:tbl>
      <w:tblPr>
        <w:tblW w:w="8474" w:type="dxa"/>
        <w:tblInd w:w="93" w:type="dxa"/>
        <w:tblLook w:val="04A0" w:firstRow="1" w:lastRow="0" w:firstColumn="1" w:lastColumn="0" w:noHBand="0" w:noVBand="1"/>
      </w:tblPr>
      <w:tblGrid>
        <w:gridCol w:w="1440"/>
        <w:gridCol w:w="1500"/>
        <w:gridCol w:w="1560"/>
        <w:gridCol w:w="1251"/>
        <w:gridCol w:w="840"/>
        <w:gridCol w:w="840"/>
        <w:gridCol w:w="1043"/>
      </w:tblGrid>
      <w:tr w:rsidR="003C144A" w:rsidRPr="003C144A" w14:paraId="75DD4A34" w14:textId="77777777" w:rsidTr="00DA05ED">
        <w:trPr>
          <w:trHeight w:val="90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FE19A6" w14:textId="77777777" w:rsidR="003C144A" w:rsidRPr="003C144A" w:rsidRDefault="003C144A" w:rsidP="003C14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Gene nam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72ADA89" w14:textId="77777777" w:rsidR="003C144A" w:rsidRPr="003C144A" w:rsidRDefault="003C144A" w:rsidP="003C14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verage log fold chang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0E7C75" w14:textId="77777777" w:rsidR="003C144A" w:rsidRPr="003C144A" w:rsidRDefault="003C144A" w:rsidP="003C14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 value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0C9614E" w14:textId="77777777" w:rsidR="003C144A" w:rsidRPr="003C144A" w:rsidRDefault="003C144A" w:rsidP="003C14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 value adjusted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A6CE24" w14:textId="77777777" w:rsidR="003C144A" w:rsidRPr="003C144A" w:rsidRDefault="003C144A" w:rsidP="003C14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ct.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3F2EFE" w14:textId="77777777" w:rsidR="003C144A" w:rsidRPr="003C144A" w:rsidRDefault="003C144A" w:rsidP="003C14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ct.2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FAA01D" w14:textId="77777777" w:rsidR="003C144A" w:rsidRPr="003C144A" w:rsidRDefault="003C144A" w:rsidP="003C14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luster</w:t>
            </w:r>
          </w:p>
        </w:tc>
      </w:tr>
      <w:tr w:rsidR="00DA05ED" w:rsidRPr="003C144A" w14:paraId="07304EED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4ACA5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Fabp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0043E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1.492044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F913F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8.11E-0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3E5BD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20E-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18B49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8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91A4D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82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2F150" w14:textId="641B37A1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NM</w:t>
            </w: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C</w:t>
            </w:r>
          </w:p>
        </w:tc>
      </w:tr>
      <w:tr w:rsidR="00DA05ED" w:rsidRPr="003C144A" w14:paraId="567B092E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08ACD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Fbln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9B6DC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1.17247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8EE56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9.82E-2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C3FF8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45E-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EE80E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55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94E8F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92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785F6" w14:textId="3304367E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NM</w:t>
            </w: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C</w:t>
            </w:r>
          </w:p>
        </w:tc>
      </w:tr>
      <w:tr w:rsidR="00DA05ED" w:rsidRPr="003C144A" w14:paraId="228210DF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C093F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Ctnnd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B8011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1.152597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CDF46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3.00E-1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E44C4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4.43E-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DFDA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A76E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66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BFCE7" w14:textId="1EE78CBB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NM</w:t>
            </w: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C</w:t>
            </w:r>
          </w:p>
        </w:tc>
      </w:tr>
      <w:tr w:rsidR="00DA05ED" w:rsidRPr="003C144A" w14:paraId="48EDE80D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0483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Prss3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01D0F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1.089023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7B1E1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6.57E-1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FA7A8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9.73E-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FA43C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7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C6138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84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A8FDE" w14:textId="30E53388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NM</w:t>
            </w: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C</w:t>
            </w:r>
          </w:p>
        </w:tc>
      </w:tr>
      <w:tr w:rsidR="00DA05ED" w:rsidRPr="003C144A" w14:paraId="414DD5D7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C2199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Emid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1D37C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941506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AFAE9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3.84E-0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8A5B2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00E+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96A76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1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6380B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30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0A52E" w14:textId="08A14970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NM</w:t>
            </w: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C</w:t>
            </w:r>
          </w:p>
        </w:tc>
      </w:tr>
      <w:tr w:rsidR="00DA05ED" w:rsidRPr="003C144A" w14:paraId="5E9830B6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163F5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Ma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49973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902314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FBCC1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14E-1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8E1C6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68E-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A4279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78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4D1C1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97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FC2FC" w14:textId="273C8879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NM</w:t>
            </w: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C</w:t>
            </w:r>
          </w:p>
        </w:tc>
      </w:tr>
      <w:tr w:rsidR="00DA05ED" w:rsidRPr="003C144A" w14:paraId="087F695B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196EE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Adamts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7CFA6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875067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5ED12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2.62E-0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963E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3.88E-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4A609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9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27520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91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3F589" w14:textId="02A95CCC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NM</w:t>
            </w: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C</w:t>
            </w:r>
          </w:p>
        </w:tc>
      </w:tr>
      <w:tr w:rsidR="00DA05ED" w:rsidRPr="003C144A" w14:paraId="0B81E114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980B5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Epas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B5F84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85026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C3AE5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2.95E-1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C4B6A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4.37E-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614BF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16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CB2A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50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D3B1" w14:textId="2B602943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NM</w:t>
            </w: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C</w:t>
            </w:r>
          </w:p>
        </w:tc>
      </w:tr>
      <w:tr w:rsidR="00DA05ED" w:rsidRPr="003C144A" w14:paraId="6003A0C4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48373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Hey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39BB0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82514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8584D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2.71E-1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03FA4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4.02E-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63CDC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2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9AC4D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61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3BA6C" w14:textId="7869E4C4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NM</w:t>
            </w: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C</w:t>
            </w:r>
          </w:p>
        </w:tc>
      </w:tr>
      <w:tr w:rsidR="00DA05ED" w:rsidRPr="003C144A" w14:paraId="4D568C02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B6FC0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Mes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AC57C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76577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6EA62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12E-1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A7E41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66E-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A567C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4A8D7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67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E191F" w14:textId="1469D8B1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NM</w:t>
            </w: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C</w:t>
            </w:r>
          </w:p>
        </w:tc>
      </w:tr>
      <w:tr w:rsidR="00DA05ED" w:rsidRPr="003C144A" w14:paraId="7A4CE69B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0916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Cdh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75B18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744996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E9A35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6.21E-1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D213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9.20E-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DEF2E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8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D8E1A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96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165D7" w14:textId="1F89C46C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NM</w:t>
            </w: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C</w:t>
            </w:r>
          </w:p>
        </w:tc>
      </w:tr>
      <w:tr w:rsidR="00DA05ED" w:rsidRPr="003C144A" w14:paraId="0C358660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7D219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Serpine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40AC9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74407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E84AE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3.22E-2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4E1E0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4.77E-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A1FF8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9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965E1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63B16" w14:textId="7655902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NM</w:t>
            </w: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C</w:t>
            </w:r>
          </w:p>
        </w:tc>
      </w:tr>
      <w:tr w:rsidR="00DA05ED" w:rsidRPr="003C144A" w14:paraId="7C54D766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0BA02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Sfrp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CD438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720946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614A1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68E-0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22561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2.48E-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0B941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85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FC33D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91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1BFB8" w14:textId="3FF21F3D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NM</w:t>
            </w: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C</w:t>
            </w:r>
          </w:p>
        </w:tc>
      </w:tr>
      <w:tr w:rsidR="00DA05ED" w:rsidRPr="003C144A" w14:paraId="5BEC1EAF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850ED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Me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56B17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71867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A26C6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2.77E-1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E5678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4.10E-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7F994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59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EA79E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82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10DD3" w14:textId="4BF51798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NM</w:t>
            </w: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C</w:t>
            </w:r>
          </w:p>
        </w:tc>
      </w:tr>
      <w:tr w:rsidR="00DA05ED" w:rsidRPr="003C144A" w14:paraId="09574F75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00E9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Csrp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99C40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718124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C002B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19E-0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F3EF2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75E-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EB524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16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7D6DA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40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A72EB" w14:textId="019DE29D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NM</w:t>
            </w: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C</w:t>
            </w:r>
          </w:p>
        </w:tc>
      </w:tr>
      <w:tr w:rsidR="00DA05ED" w:rsidRPr="003C144A" w14:paraId="324A9A2D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FE3D0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Slc36a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39820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69794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FDD50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77E-0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A3029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00E+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67686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0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DE684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14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14F44" w14:textId="4A851976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NM</w:t>
            </w: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C</w:t>
            </w:r>
          </w:p>
        </w:tc>
      </w:tr>
      <w:tr w:rsidR="00DA05ED" w:rsidRPr="003C144A" w14:paraId="366AD32D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98C35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Tyrp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4C19E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674587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4A7AF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2.25E-0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C3E3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00E+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490BD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1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1821F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30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9A279" w14:textId="6B0D22D2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NM</w:t>
            </w: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C</w:t>
            </w:r>
          </w:p>
        </w:tc>
      </w:tr>
      <w:tr w:rsidR="00DA05ED" w:rsidRPr="003C144A" w14:paraId="7ED7EECB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4294F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Fmo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18BDF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67096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FD17D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6.43E-1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47C54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9.52E-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28D23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D63C4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06D6" w14:textId="2F4D96DF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NM</w:t>
            </w: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C</w:t>
            </w:r>
          </w:p>
        </w:tc>
      </w:tr>
      <w:tr w:rsidR="00DA05ED" w:rsidRPr="003C144A" w14:paraId="15D1B3C0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0E4A5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Ki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0745F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67086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D1F9A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3.89E-1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22E8A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5.76E-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03009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3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A32F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70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41AB7" w14:textId="2A4AAA15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NM</w:t>
            </w: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C</w:t>
            </w:r>
          </w:p>
        </w:tc>
      </w:tr>
      <w:tr w:rsidR="00DA05ED" w:rsidRPr="003C144A" w14:paraId="4ED41E67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9B5A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Fbln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993EE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66593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CC8D6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3.36E-0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17623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4.98E-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DDFA0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9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8DED4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99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965D3" w14:textId="7732498F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NM</w:t>
            </w: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C</w:t>
            </w:r>
          </w:p>
        </w:tc>
      </w:tr>
      <w:tr w:rsidR="00DA05ED" w:rsidRPr="003C144A" w14:paraId="1D973276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F2B96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Ncma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EEFD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65505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1D0D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31E-0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5DF4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00E+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387F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0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5EB2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18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7E32" w14:textId="4031F1F3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NM</w:t>
            </w: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C</w:t>
            </w:r>
          </w:p>
        </w:tc>
      </w:tr>
      <w:tr w:rsidR="00DA05ED" w:rsidRPr="003C144A" w14:paraId="0215F3E8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79ABB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Sncg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7C4D0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64821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620FA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6.85E-1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BE03F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01E-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6D164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25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BB095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6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23A5E" w14:textId="615D5BA1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NM</w:t>
            </w: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C</w:t>
            </w:r>
          </w:p>
        </w:tc>
      </w:tr>
      <w:tr w:rsidR="00DA05ED" w:rsidRPr="003C144A" w14:paraId="11EDF6E7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AB0E6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Glu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12214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6443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51E6D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96E-1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D082D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2.90E-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F7241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5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EDB29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78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AB2E6" w14:textId="3A4A743A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NM</w:t>
            </w: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C</w:t>
            </w:r>
          </w:p>
        </w:tc>
      </w:tr>
      <w:tr w:rsidR="00DA05ED" w:rsidRPr="003C144A" w14:paraId="34907DFB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5AB1F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Bzw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2AEBC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636435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6407B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5.96E-0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494E4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8.82E-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09904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6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AEC0C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79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E47AD" w14:textId="6E10815F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NM</w:t>
            </w: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C</w:t>
            </w:r>
          </w:p>
        </w:tc>
      </w:tr>
      <w:tr w:rsidR="00DA05ED" w:rsidRPr="003C144A" w14:paraId="54E9392C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DE0A0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Prc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F16D1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636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B2EB6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6.93E-0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BCD56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00E+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1588D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1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ED9E3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26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9A9F0" w14:textId="57ABB8B6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NM</w:t>
            </w: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C</w:t>
            </w:r>
          </w:p>
        </w:tc>
      </w:tr>
      <w:tr w:rsidR="00DA05ED" w:rsidRPr="003C144A" w14:paraId="3AF85A56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4336C9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Pou3f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9982C7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1.61599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3AEA42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9.12E-0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3990E9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35E-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79178F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18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89856B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51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D023C0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SG</w:t>
            </w:r>
          </w:p>
        </w:tc>
      </w:tr>
      <w:tr w:rsidR="00DA05ED" w:rsidRPr="003C144A" w14:paraId="32EC8348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AE6A0F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Cdkn1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27B2F8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1.36559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098EB1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42E-0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B3D16D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2.11E-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76141F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4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EEB4B8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6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97A6F2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SG</w:t>
            </w:r>
          </w:p>
        </w:tc>
      </w:tr>
      <w:tr w:rsidR="00DA05ED" w:rsidRPr="003C144A" w14:paraId="71BFEA3E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753441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Col1a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6265F3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1.19205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EDE7ED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08E-1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E76854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60E-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9A5AAC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8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955180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97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646D3F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SG</w:t>
            </w:r>
          </w:p>
        </w:tc>
      </w:tr>
      <w:tr w:rsidR="00DA05ED" w:rsidRPr="003C144A" w14:paraId="129FC167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8A3CFD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Fos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52A879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1.1792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161FC0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8.49E-1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CCAA8B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26E-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B76D44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68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E7A139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88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20C12D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SG</w:t>
            </w:r>
          </w:p>
        </w:tc>
      </w:tr>
      <w:tr w:rsidR="00DA05ED" w:rsidRPr="003C144A" w14:paraId="363288A9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CB4F08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Btg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A3ABBE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1.125253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005697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8.84E-1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06AC09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31E-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028C31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3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C9131D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71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EEF4CF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SG</w:t>
            </w:r>
          </w:p>
        </w:tc>
      </w:tr>
      <w:tr w:rsidR="00DA05ED" w:rsidRPr="003C144A" w14:paraId="42FC1D91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B18A12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Prx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0AA3BC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1.11375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386347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2.91E-1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45578F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4.31E-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3CEEB3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4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9E3CA4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75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8943D6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SG</w:t>
            </w:r>
          </w:p>
        </w:tc>
      </w:tr>
      <w:tr w:rsidR="00DA05ED" w:rsidRPr="003C144A" w14:paraId="21A9B1BF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071FB0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Atf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577EDF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1.105033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AB2C58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2.32E-0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D10536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3.43E-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C1A8E9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3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79A046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62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068F07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SG</w:t>
            </w:r>
          </w:p>
        </w:tc>
      </w:tr>
      <w:tr w:rsidR="00DA05ED" w:rsidRPr="003C144A" w14:paraId="02625003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14BAB1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Scn7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4AC4A8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1.092328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674F41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4.73E-1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582B82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7.00E-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89EB39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5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11D11C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76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8FEC1F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SG</w:t>
            </w:r>
          </w:p>
        </w:tc>
      </w:tr>
      <w:tr w:rsidR="00DA05ED" w:rsidRPr="003C144A" w14:paraId="619A8DA5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A4220A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Npr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BA8DCA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1.072768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DE32AF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4.64E-1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4B352C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6.87E-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43AB68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6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138721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82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33C85E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SG</w:t>
            </w:r>
          </w:p>
        </w:tc>
      </w:tr>
      <w:tr w:rsidR="00DA05ED" w:rsidRPr="003C144A" w14:paraId="15248144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38E86F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Nav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39969A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1.028845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539F8F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6.52E-1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1D21DE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9.66E-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A91139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068DCC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75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7AC000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SG</w:t>
            </w:r>
          </w:p>
        </w:tc>
      </w:tr>
      <w:tr w:rsidR="00DA05ED" w:rsidRPr="003C144A" w14:paraId="5B28390B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7FC932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Jun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56658C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1.016709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82724A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42E-1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677731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2.11E-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548BD0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7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846B87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90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1DE006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SG</w:t>
            </w:r>
          </w:p>
        </w:tc>
      </w:tr>
      <w:tr w:rsidR="00DA05ED" w:rsidRPr="003C144A" w14:paraId="6E4B9CF7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21465F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Kcna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956926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98275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EFD150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72E-1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3DC33A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2.54E-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7767C1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4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D42F3B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78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24B549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SG</w:t>
            </w:r>
          </w:p>
        </w:tc>
      </w:tr>
      <w:tr w:rsidR="00DA05ED" w:rsidRPr="003C144A" w14:paraId="0E9A15C7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D19BDA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Col3a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54D83B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97264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F827B4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2.09E-1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17D6D1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3.10E-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98F322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B425B6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178019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SG</w:t>
            </w:r>
          </w:p>
        </w:tc>
      </w:tr>
      <w:tr w:rsidR="00DA05ED" w:rsidRPr="003C144A" w14:paraId="60C9DD56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422CD6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Nr4a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BEFAC4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93773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A6EFB2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3.63E-1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4645E0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5.37E-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F35D6C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9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53B0CF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9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B2AE00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SG</w:t>
            </w:r>
          </w:p>
        </w:tc>
      </w:tr>
      <w:tr w:rsidR="00DA05ED" w:rsidRPr="003C144A" w14:paraId="30A61EE7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3D13F2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lastRenderedPageBreak/>
              <w:t>Zfp3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32ED60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90171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C95A23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2.19E-1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93B787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3.25E-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F45C1C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4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7E5C23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70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A18CDF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SG</w:t>
            </w:r>
          </w:p>
        </w:tc>
      </w:tr>
      <w:tr w:rsidR="00DA05ED" w:rsidRPr="003C144A" w14:paraId="4144B394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FC603A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Egr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0488E2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881876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040AAA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7.69E-1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19D6F3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14E-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581526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3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3029CC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63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C04C87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SG</w:t>
            </w:r>
          </w:p>
        </w:tc>
      </w:tr>
      <w:tr w:rsidR="00DA05ED" w:rsidRPr="003C144A" w14:paraId="391F0348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AA1B1F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Dusp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DF2C62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86975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B68751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4.11E-1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71EE7E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6.09E-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D716DE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8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94F3E1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90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5CBF2E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SG</w:t>
            </w:r>
          </w:p>
        </w:tc>
      </w:tr>
      <w:tr w:rsidR="00DA05ED" w:rsidRPr="003C144A" w14:paraId="385F4A0E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CDA424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Rel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1EE1C0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86381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C77983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6.60E-1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8D6CB0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9.77E-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8F4419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5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345AB6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84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88B39D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SG</w:t>
            </w:r>
          </w:p>
        </w:tc>
      </w:tr>
      <w:tr w:rsidR="00DA05ED" w:rsidRPr="003C144A" w14:paraId="4EB0D3B4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A8C185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Socs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14DB43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84972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2C9245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5.21E-0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F467DD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7.71E-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415A70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7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37234D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87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5205AE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SG</w:t>
            </w:r>
          </w:p>
        </w:tc>
      </w:tr>
      <w:tr w:rsidR="00DA05ED" w:rsidRPr="003C144A" w14:paraId="379D3E48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B68504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Smt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19E87C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84217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F8A49A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3.89E-1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CF93B0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5.76E-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61CEEF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4C7461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71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1960A4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SG</w:t>
            </w:r>
          </w:p>
        </w:tc>
      </w:tr>
      <w:tr w:rsidR="00DA05ED" w:rsidRPr="003C144A" w14:paraId="57E4349D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6B2DAB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Fo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C3C6F8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819038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B50DBC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2.06E-1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DC9FAC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3.04E-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E629B5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DABC48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99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75D11E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SG</w:t>
            </w:r>
          </w:p>
        </w:tc>
      </w:tr>
      <w:tr w:rsidR="00DA05ED" w:rsidRPr="003C144A" w14:paraId="74B19B67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C362E1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Cldn1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B55337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818498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463A07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4.24E-0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2CD83C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6.27E-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7070C1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A278BA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40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FE3E87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SG</w:t>
            </w:r>
          </w:p>
        </w:tc>
      </w:tr>
      <w:tr w:rsidR="00DA05ED" w:rsidRPr="003C144A" w14:paraId="652C98F2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A3C0DE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Ier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2AE7A2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7951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04E34E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5.08E-1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90FCAD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7.53E-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3A74C7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9EE0EA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89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275D21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SG</w:t>
            </w:r>
          </w:p>
        </w:tc>
      </w:tr>
      <w:tr w:rsidR="00DA05ED" w:rsidRPr="003C144A" w14:paraId="472FA714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F47392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Gjc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02AB51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788627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72FEE4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2.00E-2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A96111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2.96E-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FDCD46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98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B8D942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99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73A938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SG</w:t>
            </w:r>
          </w:p>
        </w:tc>
      </w:tr>
      <w:tr w:rsidR="00DA05ED" w:rsidRPr="003C144A" w14:paraId="43E5BA78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298D06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Klf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13E216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78576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D56E10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9.22E-0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EC3042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36E-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0422A7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9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B22FDF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97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E33143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SG</w:t>
            </w:r>
          </w:p>
        </w:tc>
      </w:tr>
      <w:tr w:rsidR="00DA05ED" w:rsidRPr="003C144A" w14:paraId="66FB5148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F7358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Fabp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8EA6F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1.935549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67AA4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2.75E-1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BC902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4.07E-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B2CFE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9C8E4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8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CAAA5" w14:textId="1AE7C0EF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MSC</w:t>
            </w:r>
          </w:p>
        </w:tc>
      </w:tr>
      <w:tr w:rsidR="00DA05ED" w:rsidRPr="003C144A" w14:paraId="55AF97C5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A3316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Scn7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6BD77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1.75413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F5C58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12E-0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654D7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65E-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190C6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35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BF684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75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CDFB9" w14:textId="297E9EB4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MSC</w:t>
            </w:r>
          </w:p>
        </w:tc>
      </w:tr>
      <w:tr w:rsidR="00DA05ED" w:rsidRPr="003C144A" w14:paraId="4696E752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E390E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Entpd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BBC8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1.60819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3BE80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9.10E-2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FFBFB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35E-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2B0F7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6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BB2F8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DB99F" w14:textId="5273C3AA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MSC</w:t>
            </w:r>
          </w:p>
        </w:tc>
      </w:tr>
      <w:tr w:rsidR="00DA05ED" w:rsidRPr="003C144A" w14:paraId="0E87C48B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51779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Ptprz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238E6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1.308533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DB561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08E-1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444AC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59E-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4CAE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5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9303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9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9D832" w14:textId="5CBDD8E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MSC</w:t>
            </w:r>
          </w:p>
        </w:tc>
      </w:tr>
      <w:tr w:rsidR="00DA05ED" w:rsidRPr="003C144A" w14:paraId="08C915FD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BBBD3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Abca8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15163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1.30467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C2499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3.80E-1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4CF0F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5.62E-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453E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7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550B6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99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63341" w14:textId="2B5057DA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MSC</w:t>
            </w:r>
          </w:p>
        </w:tc>
      </w:tr>
      <w:tr w:rsidR="00DA05ED" w:rsidRPr="003C144A" w14:paraId="078B5C3A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D486E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Cyr6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05C50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1.227556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20CF4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78E-0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7C6B5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2.63E-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ECDF7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5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0701E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76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A249C" w14:textId="77994B75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MSC</w:t>
            </w:r>
          </w:p>
        </w:tc>
      </w:tr>
      <w:tr w:rsidR="00DA05ED" w:rsidRPr="003C144A" w14:paraId="381F5BB5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DD199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Matn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E9AB9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1.222305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27145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53E-1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0112C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2.27E-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FAC2A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8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C7F61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99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F87F3" w14:textId="02D1A30B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MSC</w:t>
            </w:r>
          </w:p>
        </w:tc>
      </w:tr>
      <w:tr w:rsidR="00DA05ED" w:rsidRPr="003C144A" w14:paraId="44E1A454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DEDD8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Adamts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A4F0E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1.207858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7D941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4.26E-1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64E2F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6.31E-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2410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7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E3C1F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9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567F3" w14:textId="2A86979B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MSC</w:t>
            </w:r>
          </w:p>
        </w:tc>
      </w:tr>
      <w:tr w:rsidR="00DA05ED" w:rsidRPr="003C144A" w14:paraId="7AE7F367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9F632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Mmd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6A12C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1.181666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1F9FC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6.48E-1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0330E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9.59E-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37940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6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F6BEE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97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C87F1" w14:textId="39FD311E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MSC</w:t>
            </w:r>
          </w:p>
        </w:tc>
      </w:tr>
      <w:tr w:rsidR="00DA05ED" w:rsidRPr="003C144A" w14:paraId="5A52B50E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A1DE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Pt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B8768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1.177548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67EBF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5.37E-1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91052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7.94E-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F6B4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6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C13DD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97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2A8CE" w14:textId="082B0D94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MSC</w:t>
            </w:r>
          </w:p>
        </w:tc>
      </w:tr>
      <w:tr w:rsidR="00DA05ED" w:rsidRPr="003C144A" w14:paraId="24CAE1E5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8B90F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Mapre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043E0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1.16188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8B089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07E-1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9282C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58E-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706DD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9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F0EE6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96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B5363" w14:textId="06ED6C76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MSC</w:t>
            </w:r>
          </w:p>
        </w:tc>
      </w:tr>
      <w:tr w:rsidR="00DA05ED" w:rsidRPr="003C144A" w14:paraId="6C2C860E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8DB5F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Prss3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48270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1.144086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CBBA3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4.89E-0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7117E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7.24E-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C7DF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5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E7938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82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D56ED" w14:textId="458D5F5D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MSC</w:t>
            </w:r>
          </w:p>
        </w:tc>
      </w:tr>
      <w:tr w:rsidR="00DA05ED" w:rsidRPr="003C144A" w14:paraId="05D1D75C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FBDA0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Abca8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A6462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1.14243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0BD3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8.66E-2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470C0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28E-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63A16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9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F2AA6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3CED0" w14:textId="4A7F204C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MSC</w:t>
            </w:r>
          </w:p>
        </w:tc>
      </w:tr>
      <w:tr w:rsidR="00DA05ED" w:rsidRPr="003C144A" w14:paraId="445B2F1E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9712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Id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385A6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1.13317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B11A9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4.60E-1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170DD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6.81E-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39A69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15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79CF6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70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D7C01" w14:textId="4305E67C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MSC</w:t>
            </w:r>
          </w:p>
        </w:tc>
      </w:tr>
      <w:tr w:rsidR="00DA05ED" w:rsidRPr="003C144A" w14:paraId="6BD74BE9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B7C5E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Ctnnd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F26A0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1.07710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980FF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21E-0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68B4F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80E-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12EA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15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18434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53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9BFFF" w14:textId="36238DB4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MSC</w:t>
            </w:r>
          </w:p>
        </w:tc>
      </w:tr>
      <w:tr w:rsidR="00DA05ED" w:rsidRPr="003C144A" w14:paraId="2BF2DF35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82547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Slc35f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AE38B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1.05230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821AA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7.60E-1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04C41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12E-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A16C2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7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7CC59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98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72AD4" w14:textId="55F90412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MSC</w:t>
            </w:r>
          </w:p>
        </w:tc>
      </w:tr>
      <w:tr w:rsidR="00DA05ED" w:rsidRPr="003C144A" w14:paraId="18AA369B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9C614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Cst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0AE3B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1.038466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8D36B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6.91E-1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7C60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02E-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33D0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B6A3D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7580F" w14:textId="13BF1261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MSC</w:t>
            </w:r>
          </w:p>
        </w:tc>
      </w:tr>
      <w:tr w:rsidR="00DA05ED" w:rsidRPr="003C144A" w14:paraId="1816C848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9539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L1ca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29F66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99429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9D0EA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8.91E-1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07813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32E-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B4D49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6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0E84C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92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C9256" w14:textId="7DAEB2E0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MSC</w:t>
            </w:r>
          </w:p>
        </w:tc>
      </w:tr>
      <w:tr w:rsidR="00DA05ED" w:rsidRPr="003C144A" w14:paraId="13730D66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E403B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Apo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2FB9C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990427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B8A41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9.97E-1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3BFBF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48E-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FDDF4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9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28BC4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8CBE5" w14:textId="57B4CAB4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MSC</w:t>
            </w:r>
          </w:p>
        </w:tc>
      </w:tr>
      <w:tr w:rsidR="00DA05ED" w:rsidRPr="003C144A" w14:paraId="182C7AD9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5C99D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Hmgcs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4516C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982465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4575A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51E-0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7FD98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2.24E-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8B19E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79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EEEA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90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44BCC" w14:textId="7155232D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MSC</w:t>
            </w:r>
          </w:p>
        </w:tc>
      </w:tr>
      <w:tr w:rsidR="00DA05ED" w:rsidRPr="003C144A" w14:paraId="5D4847F3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190F9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Atp1b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9EDD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952205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2483F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74E-1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A690F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2.58E-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D4BED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35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9705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83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C5F13" w14:textId="5134AAEF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MSC</w:t>
            </w:r>
          </w:p>
        </w:tc>
      </w:tr>
      <w:tr w:rsidR="00DA05ED" w:rsidRPr="003C144A" w14:paraId="570901CA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D0C45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Sfrp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C887C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95098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CD995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01E-0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40F7C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50E-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2C02B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7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30D56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90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35C4E" w14:textId="31050F3F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MSC</w:t>
            </w:r>
          </w:p>
        </w:tc>
      </w:tr>
      <w:tr w:rsidR="00DA05ED" w:rsidRPr="003C144A" w14:paraId="0347B164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679FA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Sparcl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22C43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94736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8C1E9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9.02E-1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3CAA1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34E-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16B2A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94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FA95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1F52D" w14:textId="2AB9A0B6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MSC</w:t>
            </w:r>
          </w:p>
        </w:tc>
      </w:tr>
      <w:tr w:rsidR="00DA05ED" w:rsidRPr="003C144A" w14:paraId="67606557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D0E7C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Ndrg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19DFE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945448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6D5E4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5.06E-1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863A5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7.49E-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38649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6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37416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89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95A78" w14:textId="608E9618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MSC</w:t>
            </w:r>
          </w:p>
        </w:tc>
      </w:tr>
      <w:tr w:rsidR="00DA05ED" w:rsidRPr="003C144A" w14:paraId="34ED8867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C99D6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Cldn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6A1C5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933736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90CA9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7.66E-0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7803F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13E-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FA3FC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35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F61B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74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83171" w14:textId="610120E0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MSC</w:t>
            </w:r>
          </w:p>
        </w:tc>
      </w:tr>
      <w:tr w:rsidR="00DA05ED" w:rsidRPr="003C144A" w14:paraId="44E0D535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96B4C8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Cdkn1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A21C93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1.37301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2EE48E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5.51E-0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02FB6B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00E+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741DED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3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ACCFB5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62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A93EF4" w14:textId="6D375AAB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GP</w:t>
            </w:r>
          </w:p>
        </w:tc>
      </w:tr>
      <w:tr w:rsidR="00DA05ED" w:rsidRPr="003C144A" w14:paraId="22A59E21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601F6F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Prx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A29C40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1.113267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50FC33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5.75E-0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E7F42D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00E+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8F3D20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5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28BD75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66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F8FA43" w14:textId="761F9F09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GP</w:t>
            </w:r>
          </w:p>
        </w:tc>
      </w:tr>
      <w:tr w:rsidR="00DA05ED" w:rsidRPr="003C144A" w14:paraId="48A8AD67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B01DE5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Kcna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77C616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1.02767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F7296A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3.12E-0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FC7EE1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00E+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9C607E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4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2EAB33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7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6A8CCF" w14:textId="49299B0C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GP</w:t>
            </w:r>
          </w:p>
        </w:tc>
      </w:tr>
      <w:tr w:rsidR="00DA05ED" w:rsidRPr="003C144A" w14:paraId="686776A8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1117D8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Mxd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CC81A0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963103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95ADE4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2.28E-0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3CEAB4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3.37E-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04E44A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64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B6D01B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9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5AAB39" w14:textId="6BE2032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GP</w:t>
            </w:r>
          </w:p>
        </w:tc>
      </w:tr>
      <w:tr w:rsidR="00DA05ED" w:rsidRPr="003C144A" w14:paraId="3F643A3F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3FF9C6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Fam129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5E0C9B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884087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164A76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9.21E-0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335487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0</w:t>
            </w:r>
            <w:bookmarkStart w:id="0" w:name="_GoBack"/>
            <w:bookmarkEnd w:id="0"/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E+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3E99B4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3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9B865A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62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7DFD1E" w14:textId="06E06D0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GP</w:t>
            </w:r>
          </w:p>
        </w:tc>
      </w:tr>
      <w:tr w:rsidR="00DA05ED" w:rsidRPr="003C144A" w14:paraId="7E2380AC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1B4E45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Cd59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965634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79831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75D805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2.70E-0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ECFB19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3.99E-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69F2A2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8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8DF0C4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93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5A66B8" w14:textId="658DEBB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GP</w:t>
            </w:r>
          </w:p>
        </w:tc>
      </w:tr>
      <w:tr w:rsidR="00DA05ED" w:rsidRPr="003C144A" w14:paraId="2A28935C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0C52E7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Ypel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D52AAD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778888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D328FB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2.37E-0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D80205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3.51E-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D255AE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64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2DC236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91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806ED5" w14:textId="4F5DBAAB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GP</w:t>
            </w:r>
          </w:p>
        </w:tc>
      </w:tr>
      <w:tr w:rsidR="00DA05ED" w:rsidRPr="003C144A" w14:paraId="43B6E2FF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A9E9D0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Pik3ip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7BD603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75114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CDF7E6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6.43E-0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ABFEFB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9.52E-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61C783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1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2FCED3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6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1E2D25" w14:textId="7AAB2443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GP</w:t>
            </w:r>
          </w:p>
        </w:tc>
      </w:tr>
      <w:tr w:rsidR="00DA05ED" w:rsidRPr="003C144A" w14:paraId="39296809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2F3976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Col27a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BC4220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737189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41B2CC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3.27E-0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750889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00E+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D55419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8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08253C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88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896D0D" w14:textId="659BD8E5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GP</w:t>
            </w:r>
          </w:p>
        </w:tc>
      </w:tr>
      <w:tr w:rsidR="00DA05ED" w:rsidRPr="003C144A" w14:paraId="31CEC351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88F2B8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Mpz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D44155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73134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DB0E1B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67E-0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B8EC70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00E+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535B3B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DFB868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B23CAE" w14:textId="7F0D1A86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GP</w:t>
            </w:r>
          </w:p>
        </w:tc>
      </w:tr>
      <w:tr w:rsidR="00DA05ED" w:rsidRPr="003C144A" w14:paraId="1F6C17E8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27C7AD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Itih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241C1A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72181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56ECA2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6.75E-0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C0DEDD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00E+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32A03A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397FAD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95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E3E8F1" w14:textId="326440C0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GP</w:t>
            </w:r>
          </w:p>
        </w:tc>
      </w:tr>
      <w:tr w:rsidR="00DA05ED" w:rsidRPr="003C144A" w14:paraId="7B91360E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DDD529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Hmgcs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474104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71706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95F5FE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23E-0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0AEC4F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82E-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188723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052E0B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96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C43E27" w14:textId="77B63959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GP</w:t>
            </w:r>
          </w:p>
        </w:tc>
      </w:tr>
      <w:tr w:rsidR="00DA05ED" w:rsidRPr="003C144A" w14:paraId="68E35716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D3B9C4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Plp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8A3F4A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70402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AABE5F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3.05E-0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55F6BC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4.51E-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E77B4A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719C6C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8AD393" w14:textId="6825C962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GP</w:t>
            </w:r>
          </w:p>
        </w:tc>
      </w:tr>
      <w:tr w:rsidR="00DA05ED" w:rsidRPr="003C144A" w14:paraId="786D1CDA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90D908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Fos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E2FEBD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699139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539C28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4.37E-0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9AA258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00E+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52CE74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64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C712BA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84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265A90" w14:textId="2CDD72B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GP</w:t>
            </w:r>
          </w:p>
        </w:tc>
      </w:tr>
      <w:tr w:rsidR="00DA05ED" w:rsidRPr="003C144A" w14:paraId="6A8DE627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F8CF89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Prkc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3E6375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690038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7A4B2F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24E-0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A30F15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00E+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867DA2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4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8E83FF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77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6AA6CD" w14:textId="36300218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GP</w:t>
            </w:r>
          </w:p>
        </w:tc>
      </w:tr>
      <w:tr w:rsidR="00DA05ED" w:rsidRPr="003C144A" w14:paraId="3EA65AF8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C364A5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Ju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F8FF28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688278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618CFA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10E-0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6A3ECA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00E+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F7C1C6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9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D17C1C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99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92F3F9" w14:textId="5AF9E9B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GP</w:t>
            </w:r>
          </w:p>
        </w:tc>
      </w:tr>
      <w:tr w:rsidR="00DA05ED" w:rsidRPr="003C144A" w14:paraId="7F98A577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FCA8D3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Kcna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E55A22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673727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BF75A9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8.11E-0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11ADC8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00E+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44C63F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9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762AA4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99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4EA18E" w14:textId="3D608C2A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GP</w:t>
            </w:r>
          </w:p>
        </w:tc>
      </w:tr>
      <w:tr w:rsidR="00DA05ED" w:rsidRPr="003C144A" w14:paraId="2F00272E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10C11E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Abca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CD4B2F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670819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C9EEC9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6.18E-0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DA955F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00E+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A13D33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64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B57F47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7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E0B804" w14:textId="31FB0CCB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GP</w:t>
            </w:r>
          </w:p>
        </w:tc>
      </w:tr>
      <w:tr w:rsidR="00DA05ED" w:rsidRPr="003C144A" w14:paraId="2D304AA6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EBCC41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Egr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07AA75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669728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234A55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5.41E-0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E77439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00E+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628446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88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795BE8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98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C78B1B" w14:textId="6EBE986C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GP</w:t>
            </w:r>
          </w:p>
        </w:tc>
      </w:tr>
      <w:tr w:rsidR="00DA05ED" w:rsidRPr="003C144A" w14:paraId="0567405C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AC9E5B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Cn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43D54C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665758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5AAAB2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25E-0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536E58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85E-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BCED3A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E599F2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4FA484" w14:textId="59A09BAD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GP</w:t>
            </w:r>
          </w:p>
        </w:tc>
      </w:tr>
      <w:tr w:rsidR="00DA05ED" w:rsidRPr="003C144A" w14:paraId="1D147297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1CCC2E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Zfp65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D1FAD9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65682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910D28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2.81E-0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B28575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4.17E-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B6AFC0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4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810EDA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77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237A37" w14:textId="53E147CD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GP</w:t>
            </w:r>
          </w:p>
        </w:tc>
      </w:tr>
      <w:tr w:rsidR="00DA05ED" w:rsidRPr="003C144A" w14:paraId="39E7F1BB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7CBFD5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Ccnd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D811F7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65056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36046C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95E-0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549F50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00E+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70B87A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9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61CFE7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90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719181" w14:textId="1A5FE69F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GP</w:t>
            </w:r>
          </w:p>
        </w:tc>
      </w:tr>
      <w:tr w:rsidR="00DA05ED" w:rsidRPr="003C144A" w14:paraId="22829910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31740B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Kdm5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3D8D0F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646237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5941BA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7.76E-0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3B6F22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00E+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236123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4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526A3C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72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C256A4" w14:textId="7FB8143E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GP</w:t>
            </w:r>
          </w:p>
        </w:tc>
      </w:tr>
      <w:tr w:rsidR="00DA05ED" w:rsidRPr="003C144A" w14:paraId="1F25EE40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36B93B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Gjc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6CCBAC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626032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CE6B03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2.63E-0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EC30A7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00E+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1332FD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9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97CFDA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99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0DC407" w14:textId="5AA351A9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GP</w:t>
            </w:r>
          </w:p>
        </w:tc>
      </w:tr>
      <w:tr w:rsidR="00DA05ED" w:rsidRPr="003C144A" w14:paraId="2E37B549" w14:textId="77777777" w:rsidTr="00DA05ED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31DF73" w14:textId="77777777" w:rsidR="00DA05ED" w:rsidRPr="003C144A" w:rsidRDefault="00DA05ED" w:rsidP="003C144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Slc22a2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55FC38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-0.61705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B9C815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6.15E-0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3DC25E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1.00E+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5669FC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58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2CE095" w14:textId="7777777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144A">
              <w:rPr>
                <w:rFonts w:ascii="Arial" w:eastAsia="Times New Roman" w:hAnsi="Arial" w:cs="Arial"/>
                <w:color w:val="000000"/>
                <w:lang w:val="en-US"/>
              </w:rPr>
              <w:t>0.78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B08DAB" w14:textId="530DAEE7" w:rsidR="00DA05ED" w:rsidRPr="003C144A" w:rsidRDefault="00DA05ED" w:rsidP="003C144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GP</w:t>
            </w:r>
          </w:p>
        </w:tc>
      </w:tr>
    </w:tbl>
    <w:p w14:paraId="55E7AEDF" w14:textId="77777777" w:rsidR="003C06DB" w:rsidRPr="003C06DB" w:rsidRDefault="003C06DB" w:rsidP="003C06DB"/>
    <w:sectPr w:rsidR="003C06DB" w:rsidRPr="003C06DB" w:rsidSect="003C06DB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546439" w14:textId="77777777" w:rsidR="001E0BF4" w:rsidRDefault="001E0BF4" w:rsidP="001E0BF4">
      <w:r>
        <w:separator/>
      </w:r>
    </w:p>
  </w:endnote>
  <w:endnote w:type="continuationSeparator" w:id="0">
    <w:p w14:paraId="24C42149" w14:textId="77777777" w:rsidR="001E0BF4" w:rsidRDefault="001E0BF4" w:rsidP="001E0B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FA3899" w14:textId="77777777" w:rsidR="001E0BF4" w:rsidRDefault="001E0BF4" w:rsidP="00863B6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701C4B" w14:textId="77777777" w:rsidR="001E0BF4" w:rsidRDefault="001E0BF4" w:rsidP="001E0BF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DFDEA6" w14:textId="77777777" w:rsidR="001E0BF4" w:rsidRDefault="001E0BF4" w:rsidP="00863B6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A05ED">
      <w:rPr>
        <w:rStyle w:val="PageNumber"/>
        <w:noProof/>
      </w:rPr>
      <w:t>1</w:t>
    </w:r>
    <w:r>
      <w:rPr>
        <w:rStyle w:val="PageNumber"/>
      </w:rPr>
      <w:fldChar w:fldCharType="end"/>
    </w:r>
  </w:p>
  <w:p w14:paraId="40C28E74" w14:textId="77777777" w:rsidR="001E0BF4" w:rsidRDefault="001E0BF4" w:rsidP="001E0BF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2943B8" w14:textId="77777777" w:rsidR="001E0BF4" w:rsidRDefault="001E0BF4" w:rsidP="001E0BF4">
      <w:r>
        <w:separator/>
      </w:r>
    </w:p>
  </w:footnote>
  <w:footnote w:type="continuationSeparator" w:id="0">
    <w:p w14:paraId="56FB0396" w14:textId="77777777" w:rsidR="001E0BF4" w:rsidRDefault="001E0BF4" w:rsidP="001E0B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6DB"/>
    <w:rsid w:val="001026E5"/>
    <w:rsid w:val="001E0BF4"/>
    <w:rsid w:val="003C06DB"/>
    <w:rsid w:val="003C144A"/>
    <w:rsid w:val="00437315"/>
    <w:rsid w:val="00C16F65"/>
    <w:rsid w:val="00DA0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2CD1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6DB"/>
    <w:rPr>
      <w:rFonts w:eastAsiaTheme="minorHAnsi"/>
      <w:lang w:val="uz-Cyrl-U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C06D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C06DB"/>
    <w:rPr>
      <w:color w:val="800080"/>
      <w:u w:val="single"/>
    </w:rPr>
  </w:style>
  <w:style w:type="paragraph" w:customStyle="1" w:styleId="xl63">
    <w:name w:val="xl63"/>
    <w:basedOn w:val="Normal"/>
    <w:rsid w:val="003C06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paragraph" w:customStyle="1" w:styleId="xl64">
    <w:name w:val="xl64"/>
    <w:basedOn w:val="Normal"/>
    <w:rsid w:val="003C06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paragraph" w:customStyle="1" w:styleId="xl65">
    <w:name w:val="xl65"/>
    <w:basedOn w:val="Normal"/>
    <w:rsid w:val="003C06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paragraph" w:customStyle="1" w:styleId="xl66">
    <w:name w:val="xl66"/>
    <w:basedOn w:val="Normal"/>
    <w:rsid w:val="003C06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paragraph" w:customStyle="1" w:styleId="xl67">
    <w:name w:val="xl67"/>
    <w:basedOn w:val="Normal"/>
    <w:rsid w:val="003C06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paragraph" w:customStyle="1" w:styleId="xl68">
    <w:name w:val="xl68"/>
    <w:basedOn w:val="Normal"/>
    <w:rsid w:val="003C06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paragraph" w:customStyle="1" w:styleId="xl69">
    <w:name w:val="xl69"/>
    <w:basedOn w:val="Normal"/>
    <w:rsid w:val="003C06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 w:cs="Times New Roman"/>
      <w:b/>
      <w:bCs/>
      <w:sz w:val="20"/>
      <w:szCs w:val="20"/>
      <w:lang w:val="en-US"/>
    </w:rPr>
  </w:style>
  <w:style w:type="paragraph" w:customStyle="1" w:styleId="xl70">
    <w:name w:val="xl70"/>
    <w:basedOn w:val="Normal"/>
    <w:rsid w:val="003C06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 w:cs="Times New Roman"/>
      <w:b/>
      <w:bCs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E0BF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0BF4"/>
    <w:rPr>
      <w:rFonts w:eastAsiaTheme="minorHAnsi"/>
      <w:lang w:val="uz-Cyrl-UZ"/>
    </w:rPr>
  </w:style>
  <w:style w:type="character" w:styleId="PageNumber">
    <w:name w:val="page number"/>
    <w:basedOn w:val="DefaultParagraphFont"/>
    <w:uiPriority w:val="99"/>
    <w:semiHidden/>
    <w:unhideWhenUsed/>
    <w:rsid w:val="001E0BF4"/>
  </w:style>
  <w:style w:type="paragraph" w:customStyle="1" w:styleId="xl71">
    <w:name w:val="xl71"/>
    <w:basedOn w:val="Normal"/>
    <w:rsid w:val="003C144A"/>
    <w:pPr>
      <w:spacing w:before="100" w:beforeAutospacing="1" w:after="100" w:afterAutospacing="1"/>
    </w:pPr>
    <w:rPr>
      <w:rFonts w:ascii="Arial" w:eastAsiaTheme="minorEastAsia" w:hAnsi="Arial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6DB"/>
    <w:rPr>
      <w:rFonts w:eastAsiaTheme="minorHAnsi"/>
      <w:lang w:val="uz-Cyrl-U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C06D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C06DB"/>
    <w:rPr>
      <w:color w:val="800080"/>
      <w:u w:val="single"/>
    </w:rPr>
  </w:style>
  <w:style w:type="paragraph" w:customStyle="1" w:styleId="xl63">
    <w:name w:val="xl63"/>
    <w:basedOn w:val="Normal"/>
    <w:rsid w:val="003C06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paragraph" w:customStyle="1" w:styleId="xl64">
    <w:name w:val="xl64"/>
    <w:basedOn w:val="Normal"/>
    <w:rsid w:val="003C06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paragraph" w:customStyle="1" w:styleId="xl65">
    <w:name w:val="xl65"/>
    <w:basedOn w:val="Normal"/>
    <w:rsid w:val="003C06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paragraph" w:customStyle="1" w:styleId="xl66">
    <w:name w:val="xl66"/>
    <w:basedOn w:val="Normal"/>
    <w:rsid w:val="003C06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paragraph" w:customStyle="1" w:styleId="xl67">
    <w:name w:val="xl67"/>
    <w:basedOn w:val="Normal"/>
    <w:rsid w:val="003C06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paragraph" w:customStyle="1" w:styleId="xl68">
    <w:name w:val="xl68"/>
    <w:basedOn w:val="Normal"/>
    <w:rsid w:val="003C06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paragraph" w:customStyle="1" w:styleId="xl69">
    <w:name w:val="xl69"/>
    <w:basedOn w:val="Normal"/>
    <w:rsid w:val="003C06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 w:cs="Times New Roman"/>
      <w:b/>
      <w:bCs/>
      <w:sz w:val="20"/>
      <w:szCs w:val="20"/>
      <w:lang w:val="en-US"/>
    </w:rPr>
  </w:style>
  <w:style w:type="paragraph" w:customStyle="1" w:styleId="xl70">
    <w:name w:val="xl70"/>
    <w:basedOn w:val="Normal"/>
    <w:rsid w:val="003C06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 w:cs="Times New Roman"/>
      <w:b/>
      <w:bCs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E0BF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0BF4"/>
    <w:rPr>
      <w:rFonts w:eastAsiaTheme="minorHAnsi"/>
      <w:lang w:val="uz-Cyrl-UZ"/>
    </w:rPr>
  </w:style>
  <w:style w:type="character" w:styleId="PageNumber">
    <w:name w:val="page number"/>
    <w:basedOn w:val="DefaultParagraphFont"/>
    <w:uiPriority w:val="99"/>
    <w:semiHidden/>
    <w:unhideWhenUsed/>
    <w:rsid w:val="001E0BF4"/>
  </w:style>
  <w:style w:type="paragraph" w:customStyle="1" w:styleId="xl71">
    <w:name w:val="xl71"/>
    <w:basedOn w:val="Normal"/>
    <w:rsid w:val="003C144A"/>
    <w:pPr>
      <w:spacing w:before="100" w:beforeAutospacing="1" w:after="100" w:afterAutospacing="1"/>
    </w:pPr>
    <w:rPr>
      <w:rFonts w:ascii="Arial" w:eastAsiaTheme="minorEastAsia" w:hAnsi="Arial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76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8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83</Words>
  <Characters>4464</Characters>
  <Application>Microsoft Macintosh Word</Application>
  <DocSecurity>0</DocSecurity>
  <Lines>37</Lines>
  <Paragraphs>10</Paragraphs>
  <ScaleCrop>false</ScaleCrop>
  <LinksUpToDate>false</LinksUpToDate>
  <CharactersWithSpaces>5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5</cp:revision>
  <dcterms:created xsi:type="dcterms:W3CDTF">2020-11-06T17:05:00Z</dcterms:created>
  <dcterms:modified xsi:type="dcterms:W3CDTF">2020-12-12T09:38:00Z</dcterms:modified>
</cp:coreProperties>
</file>